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8C4B8" w14:textId="044F9C7C" w:rsidR="00A62346" w:rsidRDefault="00A62346" w:rsidP="00A62346">
      <w:pPr>
        <w:spacing w:after="0" w:line="360" w:lineRule="auto"/>
        <w:jc w:val="center"/>
        <w:rPr>
          <w:rFonts w:ascii="Times New Roman" w:eastAsia="Calibri" w:hAnsi="Times New Roman" w:cs="Times New Roman"/>
          <w:sz w:val="20"/>
          <w:szCs w:val="20"/>
          <w:lang w:bidi="fa-IR"/>
        </w:rPr>
      </w:pPr>
      <w:r w:rsidRPr="00A62346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 xml:space="preserve">Table </w:t>
      </w:r>
      <w:r w:rsidR="003B5F40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A</w:t>
      </w:r>
      <w:r w:rsidR="00D22FCA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3</w:t>
      </w:r>
      <w:r w:rsidRPr="00A62346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.</w:t>
      </w:r>
      <w:r w:rsidRPr="00A62346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</w:t>
      </w:r>
      <w:r w:rsidR="006F4697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Detailed data </w:t>
      </w:r>
      <w:r w:rsidR="00CB152E">
        <w:rPr>
          <w:rFonts w:ascii="Times New Roman" w:eastAsia="Calibri" w:hAnsi="Times New Roman" w:cs="Times New Roman"/>
          <w:sz w:val="20"/>
          <w:szCs w:val="20"/>
          <w:lang w:bidi="fa-IR"/>
        </w:rPr>
        <w:t>of</w:t>
      </w:r>
      <w:r w:rsidR="006F4697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Figure 5 (</w:t>
      </w:r>
      <w:r w:rsidR="00CB152E" w:rsidRPr="00CB152E">
        <w:rPr>
          <w:rFonts w:ascii="Times New Roman" w:eastAsia="Calibri" w:hAnsi="Times New Roman" w:cs="Times New Roman"/>
          <w:sz w:val="20"/>
          <w:szCs w:val="20"/>
          <w:lang w:bidi="fa-IR"/>
        </w:rPr>
        <w:t>The provincial distribution of hospitalized patients due to the COVID-19 among the population insured by Iran Health Insurance Organization until March 20, 2021</w:t>
      </w:r>
      <w:r w:rsidR="006F4697">
        <w:rPr>
          <w:rFonts w:ascii="Times New Roman" w:eastAsia="Calibri" w:hAnsi="Times New Roman" w:cs="Times New Roman"/>
          <w:sz w:val="20"/>
          <w:szCs w:val="20"/>
          <w:lang w:bidi="fa-IR"/>
        </w:rPr>
        <w:t>)</w:t>
      </w:r>
    </w:p>
    <w:tbl>
      <w:tblPr>
        <w:tblW w:w="109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1221"/>
        <w:gridCol w:w="1194"/>
        <w:gridCol w:w="1129"/>
        <w:gridCol w:w="940"/>
        <w:gridCol w:w="1192"/>
        <w:gridCol w:w="926"/>
        <w:gridCol w:w="857"/>
        <w:gridCol w:w="1192"/>
      </w:tblGrid>
      <w:tr w:rsidR="00CB152E" w:rsidRPr="006F4697" w14:paraId="62BA4002" w14:textId="071102BD" w:rsidTr="00CB152E">
        <w:trPr>
          <w:trHeight w:val="720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E3186" w14:textId="7777777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vince name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3A445" w14:textId="72D9B71B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 number of hospitalized case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81A596" w14:textId="25526EB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Number of hospitalized patients per 100,000 insured population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54C3A" w14:textId="666EF9B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Percentage of patients ICU-admitted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D6466" w14:textId="4A6FA08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 number of ICU-occupied bed-days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C4E11" w14:textId="376E1EDB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Total number of bed-days for hospitalized patients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62570" w14:textId="16A279C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Patients’ average length of stay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F3C5C" w14:textId="7227507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Total number of deaths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A2B69F" w14:textId="6946B86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D0D0D"/>
                <w:sz w:val="20"/>
                <w:szCs w:val="20"/>
              </w:rPr>
              <w:t>Percentage of death of hospitalized patients</w:t>
            </w:r>
          </w:p>
        </w:tc>
      </w:tr>
      <w:tr w:rsidR="00CB152E" w:rsidRPr="006F4697" w14:paraId="46C09E15" w14:textId="2744C0D0" w:rsidTr="00CB152E">
        <w:trPr>
          <w:trHeight w:val="9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E3688BC" w14:textId="0EB2A75F" w:rsidR="00D22FCA" w:rsidRPr="006F4697" w:rsidRDefault="00FD1E36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east</w:t>
            </w:r>
            <w:proofErr w:type="spellEnd"/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D22FCA"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060E5" w14:textId="42DB0B4A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48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20257" w14:textId="684CFA22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5.5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FCCA5" w14:textId="6C24EBE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23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2D3EFF" w14:textId="5F7AD8EE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,07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2B1A9E" w14:textId="06E0FE6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,42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5A2245" w14:textId="008C640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45E23A" w14:textId="24E61345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662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5B73E" w14:textId="297E16C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83</w:t>
            </w:r>
          </w:p>
        </w:tc>
      </w:tr>
      <w:tr w:rsidR="00CB152E" w:rsidRPr="006F4697" w14:paraId="40903F44" w14:textId="57738A88" w:rsidTr="00CB152E">
        <w:trPr>
          <w:trHeight w:val="170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67D5EFC" w14:textId="56C7CBBD" w:rsidR="00D22FCA" w:rsidRPr="006F4697" w:rsidRDefault="00FD1E36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</w:t>
            </w: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D22FCA"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8126C" w14:textId="653CDE64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701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D7B038" w14:textId="6B2CA1D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9.2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3627F" w14:textId="2A48BE45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7176D3" w14:textId="43B833E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105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CD7214" w14:textId="0CAC392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,78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64C3D" w14:textId="4618656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7FAF9E" w14:textId="30F7060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359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6686A" w14:textId="0FAED35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61</w:t>
            </w:r>
          </w:p>
        </w:tc>
      </w:tr>
      <w:tr w:rsidR="00CB152E" w:rsidRPr="006F4697" w14:paraId="7F52C15C" w14:textId="5330584A" w:rsidTr="00CB152E">
        <w:trPr>
          <w:trHeight w:val="152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8D7F555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dabil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0CC26" w14:textId="40EEB58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79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47C56" w14:textId="20B6DEBA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3.27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26279" w14:textId="228B4184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2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2A4DF6" w14:textId="535D246B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,373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73671" w14:textId="374AF0F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,97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416AB" w14:textId="510A1FBF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1AB16" w14:textId="0C70C632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7E80D" w14:textId="5D701D8A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72</w:t>
            </w:r>
          </w:p>
        </w:tc>
      </w:tr>
      <w:tr w:rsidR="00CB152E" w:rsidRPr="006F4697" w14:paraId="70071689" w14:textId="2A4DF40B" w:rsidTr="00CB152E">
        <w:trPr>
          <w:trHeight w:val="134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4D0E9A0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faha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81AEE0" w14:textId="312A2BDF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584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EAE06" w14:textId="39E1E3B4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3.6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386CB" w14:textId="29E9342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AE9C2" w14:textId="7281914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,990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A2A7ED" w14:textId="6FAE5E73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,688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E603E7" w14:textId="0F6A5B1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767D5A" w14:textId="7E3537D3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972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8221E" w14:textId="5AAB9BE0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77</w:t>
            </w:r>
          </w:p>
        </w:tc>
      </w:tr>
      <w:tr w:rsidR="00CB152E" w:rsidRPr="006F4697" w14:paraId="0935DBEB" w14:textId="666188E3" w:rsidTr="00CB152E">
        <w:trPr>
          <w:trHeight w:val="116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AF8776F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borz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F0404" w14:textId="0487D4E4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24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9F8AC" w14:textId="69FEF39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5.15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00320" w14:textId="74D49E2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8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AFE66" w14:textId="1BC35EDD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204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48DE3" w14:textId="311AF5F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,592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EDAAC" w14:textId="725AC89D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42422" w14:textId="1FCF1E9B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109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D668F" w14:textId="67D5E59D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41</w:t>
            </w:r>
          </w:p>
        </w:tc>
      </w:tr>
      <w:tr w:rsidR="00CB152E" w:rsidRPr="006F4697" w14:paraId="042091D5" w14:textId="50E4684B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2427C8B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am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72BF5" w14:textId="13D6B8EA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80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E14CB" w14:textId="2F80ACAB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1.4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B606BF" w14:textId="766CF6C8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1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ED239" w14:textId="4D444E9E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686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15574" w14:textId="5088D5E5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,055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9070C1" w14:textId="2C828B82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8E766" w14:textId="272EC17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1F81C" w14:textId="47C181E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14</w:t>
            </w:r>
          </w:p>
        </w:tc>
      </w:tr>
      <w:tr w:rsidR="00CB152E" w:rsidRPr="006F4697" w14:paraId="31092BCB" w14:textId="46183578" w:rsidTr="00CB152E">
        <w:trPr>
          <w:trHeight w:val="9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0874303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shehr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68D6F5" w14:textId="65A2065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96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B13F3" w14:textId="13D9F5A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8.0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F0712A" w14:textId="2BB1A41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F64EF" w14:textId="58EFF3F2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993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1A227" w14:textId="086E679B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,080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1B3326" w14:textId="0E894CE0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4053F" w14:textId="4456DD4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81AA1" w14:textId="5372E313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6</w:t>
            </w:r>
          </w:p>
        </w:tc>
      </w:tr>
      <w:tr w:rsidR="00CB152E" w:rsidRPr="006F4697" w14:paraId="57C38D9A" w14:textId="7CB26AC0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7E1DCCB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D4D71" w14:textId="797E2F48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65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0C8C8" w14:textId="78E8E61F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4.2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60C8B" w14:textId="19D134F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85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5AE66" w14:textId="09E9AB65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,329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4ABB3B" w14:textId="6460F5FD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,309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F52B5" w14:textId="76C9E2DE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2E7ED" w14:textId="3A11576F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872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646E7" w14:textId="46540FA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39</w:t>
            </w:r>
          </w:p>
        </w:tc>
      </w:tr>
      <w:tr w:rsidR="00CB152E" w:rsidRPr="006F4697" w14:paraId="13E41BDA" w14:textId="62CAEF32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41C2AFC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harM</w:t>
            </w:r>
            <w:proofErr w:type="spellEnd"/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amp; Bakhtiari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390E2" w14:textId="21EA04DD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65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9F475" w14:textId="29C961C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6.04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22005" w14:textId="2DB92B25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57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9D781" w14:textId="33B8FD1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332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8D0881" w14:textId="5AD21C3E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,01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90333" w14:textId="49925BE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41FC5A" w14:textId="0EDC7D8B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744DB" w14:textId="3BC9020E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18</w:t>
            </w:r>
          </w:p>
        </w:tc>
      </w:tr>
      <w:tr w:rsidR="00CB152E" w:rsidRPr="006F4697" w14:paraId="4A4052E9" w14:textId="2F294A6B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310D2A86" w14:textId="44E923B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th Khorasa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C5772" w14:textId="2960B4A5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41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376C6" w14:textId="7DFEE472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8.1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D21351" w14:textId="368EE6B2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55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10558" w14:textId="2335091E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310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E074F" w14:textId="44AB7E3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,230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7195CF" w14:textId="021503C8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795A9D" w14:textId="7B3ECB4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8C1F0" w14:textId="330A12EE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3</w:t>
            </w:r>
          </w:p>
        </w:tc>
      </w:tr>
      <w:tr w:rsidR="00CB152E" w:rsidRPr="006F4697" w14:paraId="6148F3BB" w14:textId="76D4F092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20B98B57" w14:textId="310EF61E" w:rsidR="00D22FCA" w:rsidRPr="006F4697" w:rsidRDefault="00FD1E36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zavi</w:t>
            </w:r>
            <w:proofErr w:type="spellEnd"/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D22FCA"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Khorasan 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CCBB82" w14:textId="248509A8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740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23070" w14:textId="1ED039AA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1.54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0A4CB" w14:textId="3540FB1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1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F3893" w14:textId="18EE3E8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,033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2F1E9" w14:textId="06E1CDB0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,69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9A43F" w14:textId="1F9C8A18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5D735" w14:textId="536A7430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91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E0FD1" w14:textId="35F83B7E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08</w:t>
            </w:r>
          </w:p>
        </w:tc>
      </w:tr>
      <w:tr w:rsidR="00CB152E" w:rsidRPr="006F4697" w14:paraId="24D607F3" w14:textId="3651ABA7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46BB2BDE" w14:textId="29726EDE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th Khorasa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6FB42" w14:textId="0F0F1363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97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31D570" w14:textId="506782C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6.0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888AF" w14:textId="2E11B10A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79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DB332" w14:textId="77C199CE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,254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FB06F" w14:textId="5936777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,375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4FB047" w14:textId="1992AF6F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C77E1" w14:textId="2B60F19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3300A1" w14:textId="41202303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1</w:t>
            </w:r>
          </w:p>
        </w:tc>
      </w:tr>
      <w:tr w:rsidR="00CB152E" w:rsidRPr="006F4697" w14:paraId="5CC8C36E" w14:textId="1DAC0DF6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1FBBC16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huzesta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A23C2" w14:textId="08EC140B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211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AA855" w14:textId="63C99753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2.8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D6B66" w14:textId="47BF473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56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13898" w14:textId="101C9AD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,847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12602" w14:textId="346D265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,28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39BAF" w14:textId="5A64913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47A9F" w14:textId="5F242BB2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092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05860" w14:textId="09AD2C6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72</w:t>
            </w:r>
          </w:p>
        </w:tc>
      </w:tr>
      <w:tr w:rsidR="00CB152E" w:rsidRPr="006F4697" w14:paraId="301616CE" w14:textId="5E6B5C0D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CFE4B39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anjan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275ED" w14:textId="538D0BA3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06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2ECDF" w14:textId="65044A1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2.9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3059D" w14:textId="709B91C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3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5C991" w14:textId="1B3439F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,090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36F93" w14:textId="3DA074E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,402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FFCDA9" w14:textId="4FB16FE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7BD8D" w14:textId="651F9ECD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73E41" w14:textId="091C182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39</w:t>
            </w:r>
          </w:p>
        </w:tc>
      </w:tr>
      <w:tr w:rsidR="00CB152E" w:rsidRPr="006F4697" w14:paraId="34F294AF" w14:textId="2BDC3428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A75B6F9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mna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F935DD" w14:textId="15D78FC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29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44A48" w14:textId="09B35F3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1.4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0C63D" w14:textId="4158BB5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2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C786BC" w14:textId="0417C3D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312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72BA6" w14:textId="1EC0AA4F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,061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9387B" w14:textId="605249B3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4DD21" w14:textId="4FE2504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C9B5A1" w14:textId="382EEED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52</w:t>
            </w:r>
          </w:p>
        </w:tc>
      </w:tr>
      <w:tr w:rsidR="00CB152E" w:rsidRPr="006F4697" w14:paraId="71BF6C6B" w14:textId="0A49A5D4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93EBFF6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stan</w:t>
            </w:r>
            <w:proofErr w:type="spellEnd"/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luchestan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C23135" w14:textId="7B8C89C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60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67FBE" w14:textId="598ED742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.5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A4F005" w14:textId="57E4E6E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F4778C" w14:textId="037B034A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55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B6CAF" w14:textId="2139D96B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,269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9F4C4" w14:textId="4356A5CD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EB66B" w14:textId="6E2391B2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B5C4E" w14:textId="65994CE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1</w:t>
            </w:r>
          </w:p>
        </w:tc>
      </w:tr>
      <w:tr w:rsidR="00CB152E" w:rsidRPr="006F4697" w14:paraId="77705B25" w14:textId="1FC0EF35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7AF4140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rs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572C8" w14:textId="452821D8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77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13021" w14:textId="2FA732D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0.2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A1F95" w14:textId="3C560DA4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E6F581" w14:textId="4C561482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,39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209D7" w14:textId="1D5DA774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,089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DB54B" w14:textId="2CEDDA05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99A6F" w14:textId="3BD1B33B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272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59A0C" w14:textId="76D5A7D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13</w:t>
            </w:r>
          </w:p>
        </w:tc>
      </w:tr>
      <w:tr w:rsidR="00CB152E" w:rsidRPr="006F4697" w14:paraId="036DC063" w14:textId="37139760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C658FA1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azvi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71B04" w14:textId="7D95A36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83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4473E" w14:textId="70AB53DA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8.4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2A3DDF" w14:textId="77BCC88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2B58B" w14:textId="2064F5E0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,888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CA255" w14:textId="5C39535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,75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B02AB" w14:textId="1E3EF69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58D2E" w14:textId="7086CB5B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A30FA0" w14:textId="7E344D5A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97</w:t>
            </w:r>
          </w:p>
        </w:tc>
      </w:tr>
      <w:tr w:rsidR="00CB152E" w:rsidRPr="006F4697" w14:paraId="5AFBCFC7" w14:textId="5B9B271E" w:rsidTr="00CB152E">
        <w:trPr>
          <w:trHeight w:val="315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47A458C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om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3A844" w14:textId="37887A18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64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B12C4" w14:textId="09C0C310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2.2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6F540F" w14:textId="4307F635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56321" w14:textId="237D2E5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,940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64737" w14:textId="1467865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,989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D51EC" w14:textId="62997D10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7B7922" w14:textId="355FB743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105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89A5D" w14:textId="3406671F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93</w:t>
            </w:r>
          </w:p>
        </w:tc>
      </w:tr>
      <w:tr w:rsidR="00CB152E" w:rsidRPr="006F4697" w14:paraId="71609E93" w14:textId="1886D447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95EF8B0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6FC69" w14:textId="74AEEBA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82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E0848" w14:textId="7594166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4.2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013B3" w14:textId="4D2C3D1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0B2FC8" w14:textId="352F9250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,285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85FB6" w14:textId="7D0CD86E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,149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D6186" w14:textId="70D7FE33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80C16" w14:textId="293FEFAD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A7041" w14:textId="14DA912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4</w:t>
            </w:r>
          </w:p>
        </w:tc>
      </w:tr>
      <w:tr w:rsidR="00CB152E" w:rsidRPr="006F4697" w14:paraId="2A9F049A" w14:textId="65011386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2B06750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rma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D907C" w14:textId="1FFF155B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81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CCC86" w14:textId="17E3008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4.0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56883" w14:textId="7A9804EB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0DB28" w14:textId="3501AF52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,169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0FC05" w14:textId="1CAFB1AF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,739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8FB611" w14:textId="1B4058B3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E505F" w14:textId="0E97818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676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6F86F" w14:textId="654FE75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3</w:t>
            </w:r>
          </w:p>
        </w:tc>
      </w:tr>
      <w:tr w:rsidR="00CB152E" w:rsidRPr="006F4697" w14:paraId="0598D309" w14:textId="2485A4B9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1804C35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4F221" w14:textId="456BA8C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81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9B887" w14:textId="4E37043B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5.5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DEEB49" w14:textId="2FAA23C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57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FD7C4" w14:textId="2D2B42B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529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8D6AB8" w14:textId="6FAA3905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,107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8D9B30" w14:textId="705A61E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D9799" w14:textId="566B137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02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0D2459" w14:textId="64D6A4C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48</w:t>
            </w:r>
          </w:p>
        </w:tc>
      </w:tr>
      <w:tr w:rsidR="00CB152E" w:rsidRPr="006F4697" w14:paraId="42ACD507" w14:textId="31384DB0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2E4B864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ohgiluyeh</w:t>
            </w:r>
            <w:proofErr w:type="spellEnd"/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yerA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FA62E8" w14:textId="197B68DE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54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10F83" w14:textId="2E72BD94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7.6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B00D2" w14:textId="02DFA1B3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2230B" w14:textId="584AF5B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002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BEE0C" w14:textId="4EC15555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,51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6F3AD" w14:textId="69F3854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0CE7D" w14:textId="3E4CE81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092D3B" w14:textId="2771428E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0</w:t>
            </w:r>
          </w:p>
        </w:tc>
      </w:tr>
      <w:tr w:rsidR="00CB152E" w:rsidRPr="006F4697" w14:paraId="41B3DD08" w14:textId="73191788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B754F79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estan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9C628" w14:textId="3F1306E5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09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3B357" w14:textId="57FC59B4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3.3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7DF74" w14:textId="070A386B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7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39C42" w14:textId="2E23152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,239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B39918" w14:textId="12F00A9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,531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7A6602" w14:textId="1DD2C88D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D9AFD" w14:textId="3A649B92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578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8BA36" w14:textId="40B0FB6B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7</w:t>
            </w:r>
          </w:p>
        </w:tc>
      </w:tr>
      <w:tr w:rsidR="00CB152E" w:rsidRPr="006F4697" w14:paraId="5A9931BB" w14:textId="77FC828E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C33603D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lan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3FCB8" w14:textId="60AA075E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36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2F04A" w14:textId="75E996A2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6.4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8E002E" w14:textId="1D44BDDD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F7F185" w14:textId="7134883F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064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B650F" w14:textId="075BC53D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,282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6A96B" w14:textId="66AA5B72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C2C44E" w14:textId="30831DA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178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2972BB" w14:textId="31153F1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96</w:t>
            </w:r>
          </w:p>
        </w:tc>
      </w:tr>
      <w:tr w:rsidR="00CB152E" w:rsidRPr="006F4697" w14:paraId="0FAD7331" w14:textId="2A232E33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215ADAC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A0DE6" w14:textId="17227B1A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66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D41EC7" w14:textId="20D93FD5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4.7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A9A94" w14:textId="49728860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8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1F6B1" w14:textId="49E694FB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,19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C921D" w14:textId="2DEE2D50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,392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4D79E" w14:textId="254D1E85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C0A10" w14:textId="1A98A09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138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B03232" w14:textId="6C55BD9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65</w:t>
            </w:r>
          </w:p>
        </w:tc>
      </w:tr>
      <w:tr w:rsidR="00CB152E" w:rsidRPr="006F4697" w14:paraId="2DB7AD85" w14:textId="5C826F92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C28C970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8D710" w14:textId="3057F412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830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F4646" w14:textId="393B2DAE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7.4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309B9" w14:textId="2E544F9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6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75EF4" w14:textId="737D41F8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,774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F0355F" w14:textId="2758AE32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,13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699DD" w14:textId="101F8B9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B8B0E" w14:textId="253B922D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404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F11DA" w14:textId="79638C28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54</w:t>
            </w:r>
          </w:p>
        </w:tc>
      </w:tr>
      <w:tr w:rsidR="00CB152E" w:rsidRPr="006F4697" w14:paraId="3E4BB643" w14:textId="5E5C9B8E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A8882BC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kazi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A5D37" w14:textId="7B04C32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19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6B49E" w14:textId="00BEB8B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9.50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583C1" w14:textId="2FC0CB00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F9EBA" w14:textId="12389147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063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0F8D4" w14:textId="1F29FA58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,307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253CE5" w14:textId="2875BDE0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D8E2A" w14:textId="4802098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87BBE" w14:textId="1134B61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83</w:t>
            </w:r>
          </w:p>
        </w:tc>
      </w:tr>
      <w:tr w:rsidR="00CB152E" w:rsidRPr="006F4697" w14:paraId="4D9FF9D6" w14:textId="233FE3BE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99C1043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rmozgan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E7DC6F" w14:textId="2E3A159A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71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07548" w14:textId="055B83D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8.3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E89F8" w14:textId="22DDD993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54B20" w14:textId="33F0A9A8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,828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6045F2" w14:textId="32A94FE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,279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A02E3" w14:textId="246BEBED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03334" w14:textId="5B4698BF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0C0F2" w14:textId="3E5EB353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59</w:t>
            </w:r>
          </w:p>
        </w:tc>
      </w:tr>
      <w:tr w:rsidR="00CB152E" w:rsidRPr="006F4697" w14:paraId="5C535C0D" w14:textId="4EC6E459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D4066CE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ada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08758" w14:textId="52124C1F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69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4EF0B" w14:textId="22FF1A5B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6.0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C9B57F" w14:textId="2FA2C76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8DA993" w14:textId="12C8E362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,116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F100A9" w14:textId="3FC7F115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,988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7C767" w14:textId="74787B3B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546E6" w14:textId="4D1C8703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10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2FB68" w14:textId="5A744C3D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8</w:t>
            </w:r>
          </w:p>
        </w:tc>
      </w:tr>
      <w:tr w:rsidR="00CB152E" w:rsidRPr="006F4697" w14:paraId="176A5225" w14:textId="21E38CCA" w:rsidTr="00CB152E">
        <w:trPr>
          <w:trHeight w:val="78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4FF3D83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azd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683CC" w14:textId="3A9DAB4F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39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AF29C" w14:textId="4DC1C5CC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9.8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57764" w14:textId="1DCE039F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39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D0A518" w14:textId="036D9C7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63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F3703" w14:textId="1F175EF0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,535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662DF3" w14:textId="5EA1E664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6B4C8" w14:textId="041075EE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CEA37" w14:textId="0688D8A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66</w:t>
            </w:r>
          </w:p>
        </w:tc>
      </w:tr>
      <w:tr w:rsidR="00CB152E" w:rsidRPr="006F4697" w14:paraId="5B47271A" w14:textId="6BD208BC" w:rsidTr="00CB152E">
        <w:trPr>
          <w:trHeight w:val="300"/>
          <w:jc w:val="center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DE1880" w14:textId="77777777" w:rsidR="00D22FCA" w:rsidRPr="006F4697" w:rsidRDefault="00D22FCA" w:rsidP="00844D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 (Islamic Republic)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2D2A5D" w14:textId="4AEBF9B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3887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F204E" w14:textId="59D8087F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8.7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F9978D" w14:textId="4FCAC541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2E0A2" w14:textId="30FE35A4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5,590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64925" w14:textId="235CA50E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940,018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9810E" w14:textId="3434C0B6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A240CE" w14:textId="66D1C98D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,567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5FC72" w14:textId="192E1259" w:rsidR="00D22FCA" w:rsidRPr="006F4697" w:rsidRDefault="00D22FCA" w:rsidP="006F46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46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01</w:t>
            </w:r>
          </w:p>
        </w:tc>
      </w:tr>
    </w:tbl>
    <w:p w14:paraId="3FCF1537" w14:textId="77777777" w:rsidR="00415C88" w:rsidRPr="00A62346" w:rsidRDefault="00415C88" w:rsidP="00A62346">
      <w:pPr>
        <w:spacing w:after="0" w:line="360" w:lineRule="auto"/>
        <w:jc w:val="center"/>
        <w:rPr>
          <w:rFonts w:ascii="Times New Roman" w:eastAsia="Calibri" w:hAnsi="Times New Roman" w:cs="Times New Roman"/>
          <w:sz w:val="20"/>
          <w:szCs w:val="20"/>
          <w:lang w:bidi="fa-IR"/>
        </w:rPr>
      </w:pPr>
    </w:p>
    <w:p w14:paraId="38AABB28" w14:textId="77777777" w:rsidR="00A62346" w:rsidRPr="00A62346" w:rsidRDefault="00A62346" w:rsidP="00A62346">
      <w:pPr>
        <w:spacing w:after="0" w:line="360" w:lineRule="auto"/>
        <w:jc w:val="center"/>
        <w:rPr>
          <w:rFonts w:ascii="Times New Roman" w:eastAsia="Calibri" w:hAnsi="Times New Roman" w:cs="Times New Roman"/>
          <w:sz w:val="20"/>
          <w:szCs w:val="20"/>
          <w:lang w:bidi="fa-IR"/>
        </w:rPr>
      </w:pPr>
    </w:p>
    <w:p w14:paraId="08DAB47E" w14:textId="77777777" w:rsidR="00A62346" w:rsidRPr="00A62346" w:rsidRDefault="00A62346" w:rsidP="00A62346">
      <w:pPr>
        <w:spacing w:after="0" w:line="360" w:lineRule="auto"/>
        <w:jc w:val="both"/>
        <w:rPr>
          <w:rFonts w:ascii="Calibri" w:eastAsia="Calibri" w:hAnsi="Calibri" w:cs="Arial"/>
        </w:rPr>
      </w:pPr>
    </w:p>
    <w:p w14:paraId="2DA7FDF4" w14:textId="77777777" w:rsidR="00466D18" w:rsidRDefault="00466D18"/>
    <w:sectPr w:rsidR="00466D18" w:rsidSect="00CB152E">
      <w:headerReference w:type="default" r:id="rId6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6C78E" w14:textId="77777777" w:rsidR="00247D48" w:rsidRDefault="00247D48">
      <w:pPr>
        <w:spacing w:after="0" w:line="240" w:lineRule="auto"/>
      </w:pPr>
      <w:r>
        <w:separator/>
      </w:r>
    </w:p>
  </w:endnote>
  <w:endnote w:type="continuationSeparator" w:id="0">
    <w:p w14:paraId="7B874111" w14:textId="77777777" w:rsidR="00247D48" w:rsidRDefault="00247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3CB03" w14:textId="77777777" w:rsidR="00247D48" w:rsidRDefault="00247D48">
      <w:pPr>
        <w:spacing w:after="0" w:line="240" w:lineRule="auto"/>
      </w:pPr>
      <w:r>
        <w:separator/>
      </w:r>
    </w:p>
  </w:footnote>
  <w:footnote w:type="continuationSeparator" w:id="0">
    <w:p w14:paraId="60152FAE" w14:textId="77777777" w:rsidR="00247D48" w:rsidRDefault="00247D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40746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4AF9C6" w14:textId="77777777" w:rsidR="00D70A16" w:rsidRDefault="00A6234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5CFD04" w14:textId="77777777" w:rsidR="00D70A16" w:rsidRDefault="00FD1E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346"/>
    <w:rsid w:val="00113534"/>
    <w:rsid w:val="002251F2"/>
    <w:rsid w:val="00247D48"/>
    <w:rsid w:val="00274251"/>
    <w:rsid w:val="00281FA2"/>
    <w:rsid w:val="002C724F"/>
    <w:rsid w:val="003B5F40"/>
    <w:rsid w:val="003F74E6"/>
    <w:rsid w:val="00415C88"/>
    <w:rsid w:val="00466D18"/>
    <w:rsid w:val="00522AF4"/>
    <w:rsid w:val="00524AEC"/>
    <w:rsid w:val="00625D20"/>
    <w:rsid w:val="00636231"/>
    <w:rsid w:val="00636DB5"/>
    <w:rsid w:val="006F4697"/>
    <w:rsid w:val="00720DE1"/>
    <w:rsid w:val="00790E8B"/>
    <w:rsid w:val="007C67ED"/>
    <w:rsid w:val="007F5475"/>
    <w:rsid w:val="00844D84"/>
    <w:rsid w:val="009A5E56"/>
    <w:rsid w:val="00A62346"/>
    <w:rsid w:val="00A72BF7"/>
    <w:rsid w:val="00A8648B"/>
    <w:rsid w:val="00AF517B"/>
    <w:rsid w:val="00BF59C9"/>
    <w:rsid w:val="00C35AB6"/>
    <w:rsid w:val="00CB152E"/>
    <w:rsid w:val="00D22FCA"/>
    <w:rsid w:val="00D74072"/>
    <w:rsid w:val="00DC0C6B"/>
    <w:rsid w:val="00E46E73"/>
    <w:rsid w:val="00E77316"/>
    <w:rsid w:val="00ED5D39"/>
    <w:rsid w:val="00EF0C32"/>
    <w:rsid w:val="00EF2471"/>
    <w:rsid w:val="00FD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021DD"/>
  <w15:chartTrackingRefBased/>
  <w15:docId w15:val="{38ABFDF8-B57E-4F0E-8D09-41C725FDD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fficiency">
    <w:name w:val="efficiency"/>
    <w:basedOn w:val="Normal"/>
    <w:link w:val="efficiencyChar"/>
    <w:autoRedefine/>
    <w:qFormat/>
    <w:rsid w:val="00281FA2"/>
    <w:pPr>
      <w:ind w:firstLine="360"/>
      <w:jc w:val="both"/>
    </w:pPr>
    <w:rPr>
      <w:rFonts w:ascii="Times New Roman" w:hAnsi="Times New Roman" w:cstheme="majorBidi"/>
      <w:sz w:val="24"/>
      <w:szCs w:val="24"/>
    </w:rPr>
  </w:style>
  <w:style w:type="character" w:customStyle="1" w:styleId="efficiencyChar">
    <w:name w:val="efficiency Char"/>
    <w:basedOn w:val="DefaultParagraphFont"/>
    <w:link w:val="efficiency"/>
    <w:rsid w:val="00281FA2"/>
    <w:rPr>
      <w:rFonts w:ascii="Times New Roman" w:hAnsi="Times New Roman" w:cstheme="majorBid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62346"/>
    <w:rPr>
      <w:rFonts w:ascii="Calibri" w:hAnsi="Calibri" w:cs="Arial"/>
    </w:rPr>
  </w:style>
  <w:style w:type="paragraph" w:styleId="Header">
    <w:name w:val="header"/>
    <w:basedOn w:val="Normal"/>
    <w:link w:val="HeaderChar"/>
    <w:uiPriority w:val="99"/>
    <w:unhideWhenUsed/>
    <w:rsid w:val="00A62346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Arial"/>
    </w:rPr>
  </w:style>
  <w:style w:type="character" w:customStyle="1" w:styleId="HeaderChar1">
    <w:name w:val="Header Char1"/>
    <w:basedOn w:val="DefaultParagraphFont"/>
    <w:uiPriority w:val="99"/>
    <w:semiHidden/>
    <w:rsid w:val="00A62346"/>
  </w:style>
  <w:style w:type="table" w:styleId="TableGrid">
    <w:name w:val="Table Grid"/>
    <w:basedOn w:val="TableNormal"/>
    <w:uiPriority w:val="39"/>
    <w:rsid w:val="00A62346"/>
    <w:pPr>
      <w:spacing w:after="0" w:line="240" w:lineRule="auto"/>
      <w:jc w:val="right"/>
    </w:pPr>
    <w:rPr>
      <w:rFonts w:ascii="Times New Roman" w:eastAsia="Calibri" w:hAnsi="Times New Roman" w:cs="B Nazanin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9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a damiri</dc:creator>
  <cp:keywords/>
  <dc:description/>
  <cp:lastModifiedBy>Rajabali Daroudi</cp:lastModifiedBy>
  <cp:revision>17</cp:revision>
  <dcterms:created xsi:type="dcterms:W3CDTF">2022-03-02T20:42:00Z</dcterms:created>
  <dcterms:modified xsi:type="dcterms:W3CDTF">2022-06-09T07:34:00Z</dcterms:modified>
</cp:coreProperties>
</file>